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rPr/>
      </w:pPr>
      <w:r>
        <w:rPr/>
        <w:t>Table S1.  GCaMP3 variant calcium-induced fluorescence changes and calcium affinity measured from purified proteins and action potential-induced fluorescence changes and decay kinetics measured in neurons.</w:t>
      </w:r>
    </w:p>
    <w:p>
      <w:pPr>
        <w:pStyle w:val="Normal"/>
        <w:rPr/>
      </w:pPr>
      <w:r>
        <w:rPr/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1"/>
        <w:gridCol w:w="1771"/>
        <w:gridCol w:w="1771"/>
        <w:gridCol w:w="1771"/>
        <w:gridCol w:w="1772"/>
      </w:tblGrid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>
                <w:sz w:val="16"/>
              </w:rPr>
            </w:pPr>
            <w:r>
              <w:rPr>
                <w:sz w:val="16"/>
              </w:rPr>
              <w:t>GCaMP3 variant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16"/>
              </w:rPr>
              <w:t>Purified protein ∆F</w:t>
            </w:r>
            <w:r>
              <w:rPr>
                <w:b/>
                <w:sz w:val="16"/>
                <w:vertAlign w:val="subscript"/>
              </w:rPr>
              <w:t>sat</w:t>
            </w:r>
            <w:r>
              <w:rPr>
                <w:b/>
                <w:sz w:val="16"/>
              </w:rPr>
              <w:t>/F</w:t>
            </w:r>
            <w:r>
              <w:rPr>
                <w:b/>
                <w:sz w:val="16"/>
                <w:vertAlign w:val="subscript"/>
              </w:rPr>
              <w:t>apo</w:t>
            </w:r>
            <w:r>
              <w:rPr>
                <w:b/>
                <w:sz w:val="16"/>
              </w:rPr>
              <w:t xml:space="preserve"> (39 µM calcium)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Calcium Kd (M)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16"/>
              </w:rPr>
              <w:t>Neuronal culture ∆F/F</w:t>
            </w:r>
            <w:r>
              <w:rPr>
                <w:b/>
                <w:sz w:val="16"/>
                <w:vertAlign w:val="subscript"/>
              </w:rPr>
              <w:t>0</w:t>
            </w:r>
            <w:r>
              <w:rPr>
                <w:b/>
                <w:sz w:val="16"/>
              </w:rPr>
              <w:t xml:space="preserve"> (10 AP)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Neuronal culture decay time (10 AP) (s)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CaMP3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1.55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.57E-07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69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68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CaMP3 K78H T302L R303P A317E K379S D380Y T381R S383T R392G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53.58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6.88E-07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4.03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33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</w:rPr>
              <w:t>GCaMP3 K78H T302L R303P A317E D380Y T381R S383T R392G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50.43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6.20E-07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.67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27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CaMP3 T302L R303P D380Y T381R R392G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50.13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.98E-07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.21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.15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CaMP3 T302L R303P A317E D380Y T381R S383T R392G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44.45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.58E-07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.26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41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CaMP3 T302L R303P D380Y T381R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43.06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.28E-07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.23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.14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CaMP3 V105R T302L R303P D380Y T381R R392G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41.67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.29E-07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.41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.08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CaMP3 T302L R303P D380Y (GCaMP5G)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7.67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4.63E-07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95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58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CaMP3 T302L R303P A317E D380Y T381R R392G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5.39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6.78E-07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.13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18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CaMP3 V105R T302L R303P A317E D380Y T381R R392G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1.14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7.82E-07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.56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15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CaMP3 R80P T302L R303P D380Y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7.32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5.54E-07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84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39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CaMP3 R80N T302L R303P D380Y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5.27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5.84E-07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.07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35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CaMP3 K78H T302L R303P A317E M378G D380Y T381R S383T R392G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2.13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6.64E-07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.98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18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CaMP3 D380Y T381R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9.39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.67E-07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.30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.22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CaMP3 R80L T302L R303P D380Y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9.32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4.95E-07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99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40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CaMP3 D362V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7.78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4.52E-07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3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10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CaMP3 S383T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6.65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.49E-07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89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94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CaMP3 G361C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5.57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.67E-07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.25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.53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CaMP3 E385P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3.82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.75E-07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55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.12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CaMP3 V105R T302L R303P D380Y R392G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2.93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4.05E-07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.45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62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CaMP3 E384G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2.70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4.19E-07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45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.04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CaMP3 G325S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1.92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4.00E-07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58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68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CaMP3 M378G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0.50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.74E-07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89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63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CaMP3 G361E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.59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.07E-06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2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10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CaMP3 G361K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.23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5.37E-07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13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3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fullPage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 New Roman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b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27T21:38:00Z</dcterms:created>
  <dc:creator>Douglas Kim</dc:creator>
  <dc:description/>
  <cp:keywords/>
  <dc:language>en-US</dc:language>
  <cp:lastModifiedBy>Janelia Farm Research Campus</cp:lastModifiedBy>
  <dcterms:modified xsi:type="dcterms:W3CDTF">2013-08-29T15:12:00Z</dcterms:modified>
  <cp:revision>8</cp:revision>
  <dc:subject/>
  <dc:title>Table S1</dc:title>
</cp:coreProperties>
</file>